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40" w:type="dxa"/>
        <w:jc w:val="left"/>
        <w:tblInd w:w="-5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022"/>
        <w:gridCol w:w="1004"/>
        <w:gridCol w:w="4253"/>
        <w:gridCol w:w="1276"/>
        <w:gridCol w:w="992"/>
        <w:gridCol w:w="1843"/>
        <w:gridCol w:w="2766"/>
      </w:tblGrid>
      <w:tr>
        <w:trPr>
          <w:tblHeader w:val="true"/>
          <w:trHeight w:val="775" w:hRule="atLeast"/>
        </w:trPr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Locus Name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Contig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Position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Amplicon siz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Allel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NCBI Accession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(e-vlaue)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</w:tr>
      <w:tr>
        <w:trPr>
          <w:trHeight w:val="532" w:hRule="atLeast"/>
        </w:trPr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One34452</w:t>
            </w:r>
          </w:p>
          <w:p>
            <w:pPr>
              <w:pStyle w:val="Normal"/>
              <w:spacing w:lineRule="auto" w:line="24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34452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66</w:t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F: </w:t>
            </w:r>
            <w:r>
              <w:rPr>
                <w:sz w:val="20"/>
                <w:szCs w:val="20"/>
                <w:lang w:val="en-US"/>
              </w:rPr>
              <w:t>GGCTGTATCTACCCCAAGCA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A/C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No matches</w:t>
            </w:r>
          </w:p>
        </w:tc>
        <w:tc>
          <w:tcPr>
            <w:tcW w:w="27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68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R: </w:t>
            </w:r>
            <w:r>
              <w:rPr>
                <w:sz w:val="20"/>
                <w:szCs w:val="20"/>
                <w:lang w:val="en-US"/>
              </w:rPr>
              <w:t xml:space="preserve"> GTGGGTGCCTTCCTTCT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32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11611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1611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8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 xml:space="preserve">F: </w:t>
            </w:r>
            <w:r>
              <w:rPr>
                <w:sz w:val="20"/>
                <w:szCs w:val="20"/>
                <w:lang w:val="en-US"/>
              </w:rPr>
              <w:t>AGCCTGGAACCAACAAACAC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C/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T075674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  <w:szCs w:val="20"/>
                <w:lang w:val="en-US"/>
              </w:rPr>
              <w:t>(1.28E-27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</w:rPr>
              <w:t>Microsomal glutathione S-transferase 1 putative mRNA</w:t>
            </w:r>
          </w:p>
        </w:tc>
      </w:tr>
      <w:tr>
        <w:trPr>
          <w:trHeight w:val="517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/>
            </w:pPr>
            <w:r>
              <w:rPr>
                <w:sz w:val="20"/>
              </w:rPr>
              <w:t xml:space="preserve">R: </w:t>
            </w:r>
            <w:r>
              <w:rPr>
                <w:sz w:val="20"/>
                <w:szCs w:val="20"/>
                <w:lang w:val="en-US"/>
              </w:rPr>
              <w:t>GTGTGAGAAGATGCCACCAG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32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2753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2753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769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  <w:szCs w:val="20"/>
                <w:lang w:val="en-US"/>
              </w:rPr>
              <w:t>F: TACTGGATTGTACGGATCAT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A/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T075044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>(4.48E-140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</w:rPr>
              <w:t>Phosphoglycerate mutase 1 putative mRNA</w:t>
            </w:r>
          </w:p>
        </w:tc>
      </w:tr>
      <w:tr>
        <w:trPr>
          <w:trHeight w:val="517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 TGATGGTCCTGATTCTGTGTTT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4692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4692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590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 CATACCGCACCAATGGTAGA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G/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T073488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0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</w:rPr>
              <w:t>High mobility group protein</w:t>
            </w:r>
          </w:p>
        </w:tc>
      </w:tr>
      <w:tr>
        <w:trPr>
          <w:trHeight w:val="502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 CATAGCATTAAAACAAGTATGTAGGC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8128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8128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68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 GCTAGTGAGACAAACATATCACAGTC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A/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J356141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  <w:szCs w:val="20"/>
                <w:lang w:val="en-US"/>
              </w:rPr>
              <w:t>(4.92E-10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</w:rPr>
              <w:t>Conserved noncoding element</w:t>
            </w:r>
          </w:p>
        </w:tc>
      </w:tr>
      <w:tr>
        <w:trPr>
          <w:trHeight w:val="502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 TGGGGCAGAGATATTGGAAC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7495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7495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198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 ATGAGGGACTGTGTCGGTTC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G/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T045835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0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</w:rPr>
              <w:t>Cell division control protein</w:t>
            </w:r>
          </w:p>
        </w:tc>
      </w:tr>
      <w:tr>
        <w:trPr>
          <w:trHeight w:val="502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 GACGCATGTGCCAGCTTAC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8138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8138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97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 GCCATATGGAATAAATCCAGAAA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G/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No match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02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 CTGGGACATCATGACCACTTT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8110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8110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3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: TTGAAAGTGCTCTGGGATTTC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A/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T059875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  <w:szCs w:val="20"/>
                <w:lang w:val="en-US"/>
              </w:rPr>
              <w:t>(2.15E-85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</w:rPr>
              <w:t>Fatty acid-binding protein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: CACAGGTGTGGGTTTTGCTA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7237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7237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239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TGACGAGACATCATCCGAGA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C/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EF055889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0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</w:rPr>
              <w:t>Mitochondrion, complete genome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mbria"/>
                <w:i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AGCGTGGTAGAAGGCTCAGA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3110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3110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CAAGAATAACACCACAGCTTGA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A/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No match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TGAAATCCCAAATGTATGTGTGT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8206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8206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568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TGCTTCCTCAGGCTAGTCGT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G/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EF055889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0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</w:rPr>
              <w:t>Mitochondrion, complete genome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mbria"/>
                <w:i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CCACCTCATTCACTGCCATT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8228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8228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499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CCACATAACGCTGTGAATGG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A/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NM_001129992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(3.42E-33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</w:rPr>
              <w:t>Otolith matrix macromolecule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mbria"/>
                <w:i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TGGCAAGAGAGGGTTAAGGA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11003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1003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479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GGAGACCAGGAGGGAGATGT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A/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EF055889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0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</w:rPr>
              <w:t>Mitochondrion, complete genome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mbria"/>
                <w:i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AGCGACTGATCCCCTATCAA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7254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7254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2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GAAAAGGGGCAGAAGTGGAC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C/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NM_001141209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0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</w:rPr>
              <w:t>Cell death activator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mbria"/>
                <w:i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TTCAGACAGCCAATGAAATCC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8276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8276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GAGTGCGGAATTTGTTACCG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A/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NM_001140984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0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</w:rPr>
              <w:t>RING finger protein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Cambria"/>
                <w:i/>
                <w:sz w:val="20"/>
                <w:szCs w:val="20"/>
                <w:lang w:val="en-US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CGAACATTCCTTCGTGGATT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8116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8116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38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CTATAGCCCAGTATTTGGTTAATTCT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A/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No hits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GCAACATAAACAGAACATAACTACTCA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14410*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41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53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ACAGACATGCGTTGTGCATT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A/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NM001160652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(1.19E-161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FK506-binding protein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CACACTCATCTGGCCAACC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7311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7311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AATGGCCTCCCCTTCACC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A/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NM001140906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(7.48E-116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Coiled-coil-helix-coiled-coil-helix domain-containing protein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TCTGGTCCACTGGGTCCTCCT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51554*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5155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8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GCCGGCCTGCCCAACCAAAT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A/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BT075773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(9.64E-150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Zymogen granule membrane protein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CCGTTGAAGCGACCGCTGAGG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4724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4724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46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AGACTGGTTAACATGACAGTGGAACA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A/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NM_001140966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0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 xml:space="preserve">Dehydrogenase/reductase SDR family 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AGAAAGGGTTGACTGCTGCGT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7347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7347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79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GGTACAGTGATGTTGAGCTCATGG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A/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BT046613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0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Transmembrane protein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AAGTCACGGAAATGGCTCACG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2343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2343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427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CTGCTCGCCACTGGAGTCAT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C/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BT045914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0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Vesicle-associated membrane protein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TGAGCTTTTGTGGGTGTGGGA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1953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953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45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GTTTCGCCAGAGGATGCTATCAAATGT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A/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NM001124296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0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Initiation factor 2 alpha subunit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ACTCCAGCACCTCAGCCACG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5003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5003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21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CACCACCGTGGGGTCTCTCA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C/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NM001141230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(9.38E-174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Ubiquitin-like protein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CACCTGACAGCCTCTGCCTTTC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5142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5142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24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CGGGCTTCTACATCAGATAGCAAAT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G/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NM001140831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0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Growth arrest and DNA-damage-inducible proteins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CCGGAGTTTTCTCGCTTTCCC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113434*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1343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3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TCAACCGTGTGGAGGTCAAGGT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C/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NM001165073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0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Mortality factor 4-like protein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GGTGAAAAAGCTGCTTCTGTCTGGT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74836*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7483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536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CCTGTTCTTAAATCTGCCGCTGCTC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A/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NM001124226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(3.50E-153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B-type natriuretic peptide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GGCCTATAGCCTTAAAGGGACTCACC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74160*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7416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51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TCAGTGCTACAAGATAGTGGTCAAC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A/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NM001124191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0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Galectin like protein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ACCTGCTGGAGGAGGGTG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107712*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077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627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AGGACACTACACACCCGCCA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C/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NM001165124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0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CF203 protein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GCTGAATTCCAGCGTTTAGGAAGC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7202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7202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616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TCTCCATTCCCTTTCTCATCAGCTACA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C/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NM_001140945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0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Nuclear gene encoding mitochondrial protein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ACACCCTTGGGAGTCCCTGTG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22742*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2274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14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TCCCCAGTTAAGCTGGAGGTTCAGG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G/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BT048797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0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Mitotic-specific cyclin-B1 putative mRNA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GGCCTGGCACAGTTCAATGGGA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22253*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2225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50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CATGAAGCTGGGCGCTGGGT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C/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BT074272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0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Mitochondrial precursor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TGAACTTAGCCGTGTCCAGTCCTACG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72037*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7203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869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GAAAACGATGATGACTTCAACTGTGG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C/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NM001193497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0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selenoprotein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GTCTGCCACAGCTGCTCC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7429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7429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16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GAGAGACCTAAAGCCTGCTCCG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A/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NM001124195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0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Rhamnose binding lectin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GGTCGCCACATCACACTTCTCA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72741*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7274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846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AGCCTGACTCCCCAGGACT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A/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BT074218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0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Pallidin putative mRNA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CTCTTCAATAGGGACTGATTTCTCTGC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ne2419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2419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43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F: CCAAGGGTTCGAGGTGGCCC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C/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NM001146585</w:t>
            </w:r>
          </w:p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0)</w:t>
            </w:r>
          </w:p>
        </w:tc>
        <w:tc>
          <w:tcPr>
            <w:tcW w:w="2766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pacing w:lineRule="auto" w:line="240"/>
              <w:rPr>
                <w:sz w:val="20"/>
              </w:rPr>
            </w:pPr>
            <w:r>
              <w:rPr>
                <w:color w:val="000000"/>
                <w:sz w:val="20"/>
              </w:rPr>
              <w:t>Transmembrane protein</w:t>
            </w:r>
          </w:p>
        </w:tc>
      </w:tr>
      <w:tr>
        <w:trPr>
          <w:trHeight w:val="486" w:hRule="atLeast"/>
        </w:trPr>
        <w:tc>
          <w:tcPr>
            <w:tcW w:w="148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R: TGGCAGTCCCCATGGTTACGGTT</w:t>
            </w:r>
          </w:p>
          <w:p>
            <w:pPr>
              <w:pStyle w:val="Normal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rFonts w:eastAsia="Cambria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66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6672" w:leader="none"/>
              </w:tabs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  <w:t>*Contig consensus sequence was reversed to create the primers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4d"/>
    <w:family w:val="roman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21:12:00Z</dcterms:created>
  <dc:creator>Matthew Lemay</dc:creator>
  <dc:description/>
  <cp:keywords/>
  <dc:language>en-US</dc:language>
  <cp:lastModifiedBy>Matthew Lemay</cp:lastModifiedBy>
  <dcterms:modified xsi:type="dcterms:W3CDTF">2012-10-10T21:35:00Z</dcterms:modified>
  <cp:revision>128</cp:revision>
  <dc:subject/>
  <dc:title/>
</cp:coreProperties>
</file>